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5434EA" w14:textId="77777777" w:rsidR="009C0420" w:rsidRPr="0021353A" w:rsidRDefault="009C0420" w:rsidP="009C0420">
      <w:pPr>
        <w:jc w:val="center"/>
        <w:rPr>
          <w:b/>
          <w:sz w:val="32"/>
        </w:rPr>
      </w:pPr>
      <w:r w:rsidRPr="0021353A">
        <w:rPr>
          <w:b/>
          <w:sz w:val="32"/>
        </w:rPr>
        <w:t>Inhibition of intestinal FXR activity as a possible mechanism for the beneficial effects of a probiotic mix supplementation on lipid metabolism alterations and weight gain in mice fed a high fat diet.</w:t>
      </w:r>
    </w:p>
    <w:p w14:paraId="5B7EAD6D" w14:textId="77777777" w:rsidR="009C0420" w:rsidRPr="0021353A" w:rsidRDefault="009C0420" w:rsidP="009C0420">
      <w:pPr>
        <w:spacing w:line="360" w:lineRule="auto"/>
        <w:rPr>
          <w:b/>
          <w:bCs/>
          <w:sz w:val="24"/>
        </w:rPr>
      </w:pPr>
    </w:p>
    <w:p w14:paraId="25D0262F" w14:textId="77777777" w:rsidR="009C0420" w:rsidRPr="0021353A" w:rsidRDefault="009C0420" w:rsidP="009C0420">
      <w:pPr>
        <w:spacing w:line="360" w:lineRule="auto"/>
        <w:rPr>
          <w:b/>
          <w:bCs/>
          <w:sz w:val="24"/>
          <w:u w:val="single"/>
        </w:rPr>
      </w:pPr>
      <w:r w:rsidRPr="0021353A">
        <w:rPr>
          <w:b/>
          <w:bCs/>
          <w:sz w:val="24"/>
          <w:u w:val="single"/>
        </w:rPr>
        <w:t>Supplemental Methods</w:t>
      </w:r>
    </w:p>
    <w:p w14:paraId="3D55AF04" w14:textId="77777777" w:rsidR="009C0420" w:rsidRPr="0021353A" w:rsidRDefault="009C0420" w:rsidP="009C0420">
      <w:pPr>
        <w:spacing w:line="360" w:lineRule="auto"/>
        <w:rPr>
          <w:b/>
          <w:i/>
          <w:sz w:val="24"/>
        </w:rPr>
      </w:pPr>
      <w:r w:rsidRPr="0021353A">
        <w:rPr>
          <w:b/>
          <w:i/>
          <w:sz w:val="24"/>
        </w:rPr>
        <w:t xml:space="preserve">Estimation of intestinal permeability </w:t>
      </w:r>
    </w:p>
    <w:p w14:paraId="1B281368" w14:textId="77777777" w:rsidR="009C0420" w:rsidRPr="0021353A" w:rsidRDefault="009C0420" w:rsidP="009C0420">
      <w:pPr>
        <w:spacing w:line="360" w:lineRule="auto"/>
        <w:jc w:val="both"/>
      </w:pPr>
      <w:r w:rsidRPr="0021353A">
        <w:t xml:space="preserve">A lactulose/mannitol test adapted by Arrieta </w:t>
      </w:r>
      <w:r w:rsidRPr="0021353A">
        <w:rPr>
          <w:i/>
        </w:rPr>
        <w:t>et al.</w:t>
      </w:r>
      <w:r w:rsidRPr="0021353A">
        <w:rPr>
          <w:i/>
          <w:vertAlign w:val="superscript"/>
        </w:rPr>
        <w:t>1</w:t>
      </w:r>
      <w:r w:rsidRPr="0021353A">
        <w:t xml:space="preserve"> was performed after 11 weeks of treatment to evaluate intestinal permeability. Mice were fasted for 4 hours before receiving a subcutaneous injection of 500 </w:t>
      </w:r>
      <w:proofErr w:type="spellStart"/>
      <w:r w:rsidRPr="0021353A">
        <w:rPr>
          <w:rFonts w:cstheme="minorHAnsi"/>
        </w:rPr>
        <w:t>μ</w:t>
      </w:r>
      <w:r w:rsidRPr="0021353A">
        <w:t>L</w:t>
      </w:r>
      <w:proofErr w:type="spellEnd"/>
      <w:r w:rsidRPr="0021353A">
        <w:t xml:space="preserve"> NaCl (0.5°/</w:t>
      </w:r>
      <w:r w:rsidRPr="0021353A">
        <w:rPr>
          <w:rFonts w:cstheme="minorHAnsi"/>
        </w:rPr>
        <w:t>ₒₒ</w:t>
      </w:r>
      <w:r w:rsidRPr="0021353A">
        <w:t xml:space="preserve">) to increase urine production. Half an hour later, they were force-fed with 200 </w:t>
      </w:r>
      <w:proofErr w:type="spellStart"/>
      <w:r w:rsidRPr="0021353A">
        <w:rPr>
          <w:rFonts w:cstheme="minorHAnsi"/>
        </w:rPr>
        <w:t>μ</w:t>
      </w:r>
      <w:r w:rsidRPr="0021353A">
        <w:t>L</w:t>
      </w:r>
      <w:proofErr w:type="spellEnd"/>
      <w:r w:rsidRPr="0021353A">
        <w:t xml:space="preserve"> of lactulose (60 mg/mL) and mannitol (40 mg/mL) (Sigma Aldrich, Saint-Louis, United-States). The urine produced throughout the four hours following gavage was collected, centrifuged, and then stored. Concentrations of lactulose and mannitol were measured by colorimetric assays (</w:t>
      </w:r>
      <w:proofErr w:type="spellStart"/>
      <w:r w:rsidRPr="0021353A">
        <w:t>EnzyChrom</w:t>
      </w:r>
      <w:r w:rsidRPr="0021353A">
        <w:rPr>
          <w:vertAlign w:val="superscript"/>
        </w:rPr>
        <w:t>TM</w:t>
      </w:r>
      <w:proofErr w:type="spellEnd"/>
      <w:r w:rsidRPr="0021353A">
        <w:t xml:space="preserve">, </w:t>
      </w:r>
      <w:proofErr w:type="spellStart"/>
      <w:r w:rsidRPr="0021353A">
        <w:t>Clinisciences</w:t>
      </w:r>
      <w:proofErr w:type="spellEnd"/>
      <w:r w:rsidRPr="0021353A">
        <w:t xml:space="preserve">, Nanterre, France). </w:t>
      </w:r>
    </w:p>
    <w:p w14:paraId="6B7D4649" w14:textId="77777777" w:rsidR="009C0420" w:rsidRPr="0021353A" w:rsidRDefault="009C0420" w:rsidP="009C0420">
      <w:pPr>
        <w:spacing w:line="360" w:lineRule="auto"/>
        <w:jc w:val="both"/>
        <w:rPr>
          <w:b/>
          <w:i/>
        </w:rPr>
      </w:pPr>
      <w:r w:rsidRPr="0021353A">
        <w:rPr>
          <w:b/>
          <w:i/>
        </w:rPr>
        <w:t>Quantification of short chain fatty acids in the feces</w:t>
      </w:r>
    </w:p>
    <w:p w14:paraId="3FFE3FA0" w14:textId="77777777" w:rsidR="009C0420" w:rsidRPr="0021353A" w:rsidRDefault="009C0420" w:rsidP="009C0420">
      <w:pPr>
        <w:spacing w:line="360" w:lineRule="auto"/>
        <w:jc w:val="both"/>
      </w:pPr>
      <w:r w:rsidRPr="0021353A">
        <w:t xml:space="preserve">Feces were frozen in liquid nitrogen and stored at −80 °C. Then samples were crushed in liquid nitrogen and the powder (about 100 mg) precisely weighed. All following steps were done at +4 °C. 2-ethylbutyric acid was spiked in each sample as internal standard. Samples were suspended in HCl 18 mM, vigorously vortexed using zirconium oxide beads (diameter 2.8mm, OZYME, Saint Cyr </w:t>
      </w:r>
      <w:proofErr w:type="spellStart"/>
      <w:r w:rsidRPr="0021353A">
        <w:t>l'Ecole</w:t>
      </w:r>
      <w:proofErr w:type="spellEnd"/>
      <w:r w:rsidRPr="0021353A">
        <w:t xml:space="preserve">, France) and then centrifuged at 4000 </w:t>
      </w:r>
      <w:r w:rsidRPr="0021353A">
        <w:rPr>
          <w:i/>
          <w:iCs/>
        </w:rPr>
        <w:t>g</w:t>
      </w:r>
      <w:r w:rsidRPr="0021353A">
        <w:t xml:space="preserve"> for 30 min. The pH of the supernatant was adjusted between 2 and 3 (&lt; SCFA </w:t>
      </w:r>
      <w:proofErr w:type="spellStart"/>
      <w:r w:rsidRPr="0021353A">
        <w:t>pKa</w:t>
      </w:r>
      <w:proofErr w:type="spellEnd"/>
      <w:r w:rsidRPr="0021353A">
        <w:t>) using HCl 1N and was filtered (</w:t>
      </w:r>
      <w:proofErr w:type="spellStart"/>
      <w:r w:rsidRPr="0021353A">
        <w:t>Chromafil</w:t>
      </w:r>
      <w:proofErr w:type="spellEnd"/>
      <w:r w:rsidRPr="0021353A">
        <w:t xml:space="preserve"> </w:t>
      </w:r>
      <w:proofErr w:type="spellStart"/>
      <w:r w:rsidRPr="0021353A">
        <w:t>Xtra</w:t>
      </w:r>
      <w:proofErr w:type="spellEnd"/>
      <w:r w:rsidRPr="0021353A">
        <w:t xml:space="preserve"> CA-45/13- cellulose acetate, </w:t>
      </w:r>
      <w:proofErr w:type="spellStart"/>
      <w:r w:rsidRPr="0021353A">
        <w:t>Macherey</w:t>
      </w:r>
      <w:proofErr w:type="spellEnd"/>
      <w:r w:rsidRPr="0021353A">
        <w:t xml:space="preserve"> Nagel, Duren, Germany) before analysis.</w:t>
      </w:r>
    </w:p>
    <w:p w14:paraId="17DBC68D" w14:textId="77777777" w:rsidR="009C0420" w:rsidRPr="0021353A" w:rsidRDefault="009C0420" w:rsidP="009C0420">
      <w:pPr>
        <w:spacing w:line="360" w:lineRule="auto"/>
        <w:jc w:val="both"/>
        <w:rPr>
          <w:u w:val="single"/>
        </w:rPr>
      </w:pPr>
      <w:r w:rsidRPr="0021353A">
        <w:t>Feces SCFA concentrations were determined by gas chromatography - mass spectrometry (GC-MS) in electron impact ionization (GC-EI/MS, 5977B, Agilent, Massy, France). Briefly, the sample (1µL) was injected automatically into the gas chromatograph (model GC8890, Agilent Technologies), in the split mode (split ratio 5:1), in a fused-silica column (30m x 0.25mm x 0.25µm, DB-FFAP; Agilent, Massy, France). The injector was kept at 250°C and the oven at 80°C for 1 min. The SCFAs were separated at constant flow (1.2 mL.min</w:t>
      </w:r>
      <w:r w:rsidRPr="0021353A">
        <w:rPr>
          <w:vertAlign w:val="superscript"/>
        </w:rPr>
        <w:t>-1</w:t>
      </w:r>
      <w:r w:rsidRPr="0021353A">
        <w:t>) with the following oven program: (a) 80 °C; (b) increase at a rate of 20 °C.min</w:t>
      </w:r>
      <w:r w:rsidRPr="0021353A">
        <w:rPr>
          <w:vertAlign w:val="superscript"/>
        </w:rPr>
        <w:t>-1</w:t>
      </w:r>
      <w:r w:rsidRPr="0021353A">
        <w:t xml:space="preserve"> to 120 °C; (c) increase at a rate of 10 °C.min</w:t>
      </w:r>
      <w:r w:rsidRPr="0021353A">
        <w:rPr>
          <w:vertAlign w:val="superscript"/>
        </w:rPr>
        <w:t>-1</w:t>
      </w:r>
      <w:r w:rsidRPr="0021353A">
        <w:t xml:space="preserve"> to 205 °C and hold for 2.5 min. A post run of 1 min at 240°C was applied between each injection. Mass spectrometry acquisition was performed in SIM/SCAN mode. Specific ions from the selected ion monitored signal were used for the SCFA quantification (m/z 60 for acetate, butyrate and valerate; m/z 74 for propionate). A 7-point calibration </w:t>
      </w:r>
      <w:r w:rsidRPr="0021353A">
        <w:lastRenderedPageBreak/>
        <w:t>curve was prepared with a standard solution (</w:t>
      </w:r>
      <w:proofErr w:type="spellStart"/>
      <w:r w:rsidRPr="0021353A">
        <w:t>Volatil</w:t>
      </w:r>
      <w:proofErr w:type="spellEnd"/>
      <w:r w:rsidRPr="0021353A">
        <w:t xml:space="preserve"> Free Acid mix, 10 mM, </w:t>
      </w:r>
      <w:proofErr w:type="spellStart"/>
      <w:r w:rsidRPr="0021353A">
        <w:t>Supelco</w:t>
      </w:r>
      <w:proofErr w:type="spellEnd"/>
      <w:r w:rsidRPr="0021353A">
        <w:t xml:space="preserve">) in HCl 3.5 </w:t>
      </w:r>
      <w:proofErr w:type="spellStart"/>
      <w:r w:rsidRPr="0021353A">
        <w:t>mM.</w:t>
      </w:r>
      <w:proofErr w:type="spellEnd"/>
      <w:r w:rsidRPr="0021353A">
        <w:t xml:space="preserve"> The data were expressed in µg/mg of fresh feces.</w:t>
      </w:r>
    </w:p>
    <w:p w14:paraId="655CD880" w14:textId="77777777" w:rsidR="009C0420" w:rsidRPr="0021353A" w:rsidRDefault="009C0420" w:rsidP="009C0420">
      <w:pPr>
        <w:spacing w:line="360" w:lineRule="auto"/>
        <w:jc w:val="both"/>
        <w:rPr>
          <w:b/>
          <w:i/>
        </w:rPr>
      </w:pPr>
      <w:r w:rsidRPr="0021353A">
        <w:rPr>
          <w:b/>
          <w:i/>
        </w:rPr>
        <w:t>Quantification of endocannabinoids and N-</w:t>
      </w:r>
      <w:proofErr w:type="spellStart"/>
      <w:r w:rsidRPr="0021353A">
        <w:rPr>
          <w:b/>
          <w:i/>
        </w:rPr>
        <w:t>acetylamines</w:t>
      </w:r>
      <w:proofErr w:type="spellEnd"/>
      <w:r w:rsidRPr="0021353A">
        <w:rPr>
          <w:b/>
          <w:i/>
        </w:rPr>
        <w:t xml:space="preserve"> in intestinal tissue</w:t>
      </w:r>
    </w:p>
    <w:p w14:paraId="35EA9911" w14:textId="77777777" w:rsidR="009C0420" w:rsidRPr="0021353A" w:rsidRDefault="009C0420" w:rsidP="009C0420">
      <w:pPr>
        <w:spacing w:line="360" w:lineRule="auto"/>
        <w:jc w:val="both"/>
      </w:pPr>
      <w:r w:rsidRPr="0021353A">
        <w:rPr>
          <w:iCs/>
        </w:rPr>
        <w:t xml:space="preserve">Anandamide (AEA), </w:t>
      </w:r>
      <w:r w:rsidRPr="0021353A">
        <w:t>2-arachidonoylglycerol (2-AG)</w:t>
      </w:r>
      <w:r w:rsidRPr="0021353A">
        <w:rPr>
          <w:iCs/>
        </w:rPr>
        <w:t xml:space="preserve"> and other</w:t>
      </w:r>
      <w:r w:rsidRPr="0021353A">
        <w:t xml:space="preserve"> N-</w:t>
      </w:r>
      <w:proofErr w:type="spellStart"/>
      <w:r w:rsidRPr="0021353A">
        <w:t>acetylamines</w:t>
      </w:r>
      <w:proofErr w:type="spellEnd"/>
      <w:r w:rsidRPr="0021353A">
        <w:t xml:space="preserve"> (PEA, OEA, SEA) in ileum samples were measured at the MASSMET platform of Louvain Catholic University (Brussels, Belgium) operated by prof. G. G. Muccioli (</w:t>
      </w:r>
      <w:hyperlink r:id="rId4" w:history="1">
        <w:r w:rsidRPr="0021353A">
          <w:rPr>
            <w:rStyle w:val="Hyperlink"/>
            <w:color w:val="auto"/>
          </w:rPr>
          <w:t>https://uclouvain.be/en/technology-platforms/massmet.html</w:t>
        </w:r>
      </w:hyperlink>
      <w:r w:rsidRPr="0021353A">
        <w:t>), by HPLC-MS using a LTQ Orbitrap mass spectrometer (</w:t>
      </w:r>
      <w:proofErr w:type="spellStart"/>
      <w:r w:rsidRPr="0021353A">
        <w:t>ThermoFisher</w:t>
      </w:r>
      <w:proofErr w:type="spellEnd"/>
      <w:r w:rsidRPr="0021353A">
        <w:t xml:space="preserve"> Scientific, </w:t>
      </w:r>
      <w:proofErr w:type="spellStart"/>
      <w:r w:rsidRPr="0021353A">
        <w:t>Merelbeke</w:t>
      </w:r>
      <w:proofErr w:type="spellEnd"/>
      <w:r w:rsidRPr="0021353A">
        <w:t>, Belgium) coupled to an Accela HPLC system (</w:t>
      </w:r>
      <w:proofErr w:type="spellStart"/>
      <w:r w:rsidRPr="0021353A">
        <w:t>ThermoFisher</w:t>
      </w:r>
      <w:proofErr w:type="spellEnd"/>
      <w:r w:rsidRPr="0021353A">
        <w:t xml:space="preserve"> Scientific). The methodology has been described</w:t>
      </w:r>
      <w:r w:rsidRPr="0021353A">
        <w:fldChar w:fldCharType="begin"/>
      </w:r>
      <w:r w:rsidRPr="0021353A">
        <w:instrText xml:space="preserve"> ADDIN ZOTERO_ITEM CSL_CITATION {"citationID":"ecQkT5zv","properties":{"formattedCitation":"\\super 67\\nosupersub{}","plainCitation":"67","noteIndex":0},"citationItems":[{"id":48,"uris":["http://zotero.org/users/local/rMXsSKGJ/items/S4VJ8XWK"],"itemData":{"id":48,"type":"article-journal","abstract":"Obesity is characterised by altered gut microbiota, low-grade inflammation and increased endocannabinoid (eCB) system tone; however, a clear connection between gut microbiota and eCB signalling has yet to be confirmed. Here, we report that gut microbiota modulate the intestinal eCB system tone, which in turn regulates gut permeability and plasma lipopolysaccharide (LPS) levels. The impact of the increased plasma LPS levels and eCB system tone found in obesity on adipose tissue metabolism (e.g. differentiation and lipogenesis) remains unknown. By interfering with the eCB system using CB(1) agonist and antagonist in lean and obese mouse models, we found that the eCB system controls gut permeability and adipogenesis. We also show that LPS acts as a master switch to control adipose tissue metabolism both in vivo and ex vivo by blocking cannabinoid-driven adipogenesis. These data indicate that gut microbiota determine adipose tissue physiology through LPS-eCB system regulatory loops and may have critical functions in adipose tissue plasticity during obesity.","container-title":"Molecular Systems Biology","DOI":"10.1038/msb.2010.46","ISSN":"1744-4292","journalAbbreviation":"Mol Syst Biol","language":"eng","note":"PMID: 20664638\nPMCID: PMC2925525","page":"392","source":"PubMed","title":"The endocannabinoid system links gut microbiota to adipogenesis","volume":"6","author":[{"family":"Muccioli","given":"Giulio G."},{"family":"Naslain","given":"Damien"},{"family":"Bäckhed","given":"Fredrik"},{"family":"Reigstad","given":"Christopher S."},{"family":"Lambert","given":"Didier M."},{"family":"Delzenne","given":"Nathalie M."},{"family":"Cani","given":"Patrice D."}],"issued":{"date-parts":[["2010",7]]}}}],"schema":"https://github.com/citation-style-language/schema/raw/master/csl-citation.json"} </w:instrText>
      </w:r>
      <w:r w:rsidRPr="0021353A">
        <w:fldChar w:fldCharType="separate"/>
      </w:r>
      <w:r w:rsidRPr="0021353A">
        <w:rPr>
          <w:rFonts w:ascii="Calibri" w:hAnsi="Calibri" w:cs="Calibri"/>
          <w:szCs w:val="24"/>
          <w:vertAlign w:val="superscript"/>
        </w:rPr>
        <w:t>2</w:t>
      </w:r>
      <w:r w:rsidRPr="0021353A">
        <w:fldChar w:fldCharType="end"/>
      </w:r>
      <w:r w:rsidRPr="0021353A">
        <w:t>, and the data were normalized by tissue sample weight.</w:t>
      </w:r>
    </w:p>
    <w:p w14:paraId="03FEF09B" w14:textId="77777777" w:rsidR="009C0420" w:rsidRPr="0021353A" w:rsidRDefault="009C0420" w:rsidP="009C0420">
      <w:pPr>
        <w:spacing w:line="360" w:lineRule="auto"/>
        <w:rPr>
          <w:b/>
          <w:bCs/>
          <w:sz w:val="24"/>
        </w:rPr>
      </w:pPr>
      <w:r w:rsidRPr="0021353A">
        <w:rPr>
          <w:b/>
          <w:bCs/>
          <w:sz w:val="24"/>
        </w:rPr>
        <w:t>References</w:t>
      </w:r>
    </w:p>
    <w:p w14:paraId="66610C19" w14:textId="77777777" w:rsidR="009C0420" w:rsidRPr="0021353A" w:rsidRDefault="009C0420" w:rsidP="009C0420">
      <w:pPr>
        <w:pStyle w:val="Bibliography"/>
      </w:pPr>
      <w:r w:rsidRPr="0021353A">
        <w:t xml:space="preserve">1. Arrieta, M.C., Madsen, K., Doyle, J., and Meddings, J. (2009). Reducing small intestinal permeability attenuates colitis in the IL10 gene-deficient mouse. Gut </w:t>
      </w:r>
      <w:r w:rsidRPr="0021353A">
        <w:rPr>
          <w:i/>
          <w:iCs/>
        </w:rPr>
        <w:t>58</w:t>
      </w:r>
      <w:r w:rsidRPr="0021353A">
        <w:t>, 41–48. 10.1136/gut.2008.150888.</w:t>
      </w:r>
    </w:p>
    <w:p w14:paraId="341A1837" w14:textId="77777777" w:rsidR="009C0420" w:rsidRPr="0021353A" w:rsidRDefault="009C0420" w:rsidP="009C0420">
      <w:pPr>
        <w:pStyle w:val="Bibliography"/>
      </w:pPr>
      <w:r w:rsidRPr="0021353A">
        <w:t xml:space="preserve">2. Muccioli, G.G., </w:t>
      </w:r>
      <w:proofErr w:type="spellStart"/>
      <w:r w:rsidRPr="0021353A">
        <w:t>Naslain</w:t>
      </w:r>
      <w:proofErr w:type="spellEnd"/>
      <w:r w:rsidRPr="0021353A">
        <w:t xml:space="preserve">, D., </w:t>
      </w:r>
      <w:proofErr w:type="spellStart"/>
      <w:r w:rsidRPr="0021353A">
        <w:t>Bäckhed</w:t>
      </w:r>
      <w:proofErr w:type="spellEnd"/>
      <w:r w:rsidRPr="0021353A">
        <w:t xml:space="preserve">, F., Reigstad, C.S., Lambert, D.M., </w:t>
      </w:r>
      <w:proofErr w:type="spellStart"/>
      <w:r w:rsidRPr="0021353A">
        <w:t>Delzenne</w:t>
      </w:r>
      <w:proofErr w:type="spellEnd"/>
      <w:r w:rsidRPr="0021353A">
        <w:t xml:space="preserve">, N.M., and Cani, P.D. (2010). The endocannabinoid system links gut microbiota to adipogenesis. Mol. Syst. Biol. </w:t>
      </w:r>
      <w:r w:rsidRPr="0021353A">
        <w:rPr>
          <w:i/>
          <w:iCs/>
        </w:rPr>
        <w:t>6</w:t>
      </w:r>
      <w:r w:rsidRPr="0021353A">
        <w:t>, 392. 10.1038/msb.2010.46.</w:t>
      </w:r>
    </w:p>
    <w:p w14:paraId="681FB67E" w14:textId="77777777" w:rsidR="00000000" w:rsidRPr="0021353A" w:rsidRDefault="00000000"/>
    <w:sectPr w:rsidR="00030150" w:rsidRPr="0021353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0420"/>
    <w:rsid w:val="0011771C"/>
    <w:rsid w:val="0021353A"/>
    <w:rsid w:val="00413FA9"/>
    <w:rsid w:val="009C0420"/>
    <w:rsid w:val="00E14D49"/>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7C762C"/>
  <w15:chartTrackingRefBased/>
  <w15:docId w15:val="{D1C05B38-DA78-4731-B9DE-0A530865D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042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C0420"/>
    <w:rPr>
      <w:color w:val="0563C1" w:themeColor="hyperlink"/>
      <w:u w:val="single"/>
    </w:rPr>
  </w:style>
  <w:style w:type="paragraph" w:styleId="Bibliography">
    <w:name w:val="Bibliography"/>
    <w:basedOn w:val="Normal"/>
    <w:next w:val="Normal"/>
    <w:uiPriority w:val="37"/>
    <w:semiHidden/>
    <w:unhideWhenUsed/>
    <w:rsid w:val="009C04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uclouvain.be/en/technology-platforms/massmet.html"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90</Words>
  <Characters>5075</Characters>
  <Application>Microsoft Office Word</Application>
  <DocSecurity>0</DocSecurity>
  <Lines>42</Lines>
  <Paragraphs>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OIT BERENGERE</dc:creator>
  <cp:keywords/>
  <dc:description/>
  <cp:lastModifiedBy>a128638</cp:lastModifiedBy>
  <cp:revision>2</cp:revision>
  <dcterms:created xsi:type="dcterms:W3CDTF">2023-11-06T00:45:00Z</dcterms:created>
  <dcterms:modified xsi:type="dcterms:W3CDTF">2023-11-06T00:45:00Z</dcterms:modified>
</cp:coreProperties>
</file>